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CEB" w:rsidRPr="00DF3915" w:rsidRDefault="00DF3915">
      <w:pPr>
        <w:rPr>
          <w:rFonts w:ascii="Times New Roman" w:hAnsi="Times New Roman" w:hint="eastAsia"/>
        </w:rPr>
      </w:pPr>
      <w:r w:rsidRPr="00684DFF">
        <w:rPr>
          <w:rFonts w:ascii="Times New Roman" w:hAnsi="Times New Roman"/>
          <w:b/>
        </w:rPr>
        <w:t xml:space="preserve">S4 Table. </w:t>
      </w:r>
      <w:r w:rsidRPr="00684DFF">
        <w:rPr>
          <w:rFonts w:ascii="Times New Roman" w:hAnsi="Times New Roman"/>
        </w:rPr>
        <w:t>Effectors of self-rating depr</w:t>
      </w:r>
      <w:bookmarkStart w:id="0" w:name="_GoBack"/>
      <w:bookmarkEnd w:id="0"/>
      <w:r w:rsidRPr="00684DFF">
        <w:rPr>
          <w:rFonts w:ascii="Times New Roman" w:hAnsi="Times New Roman"/>
        </w:rPr>
        <w:t>ession score (</w:t>
      </w:r>
      <w:r w:rsidRPr="00684DFF">
        <w:rPr>
          <w:rFonts w:ascii="Times New Roman" w:hAnsi="Times New Roman"/>
          <w:i/>
        </w:rPr>
        <w:t>N</w:t>
      </w:r>
      <w:r w:rsidRPr="00684DFF">
        <w:rPr>
          <w:rFonts w:ascii="Times New Roman" w:hAnsi="Times New Roman"/>
        </w:rPr>
        <w:t xml:space="preserve"> = 295 vs. </w:t>
      </w:r>
      <w:r w:rsidRPr="00684DFF">
        <w:rPr>
          <w:rFonts w:ascii="Times New Roman" w:hAnsi="Times New Roman"/>
          <w:i/>
        </w:rPr>
        <w:t>N</w:t>
      </w:r>
      <w:r w:rsidRPr="00684DFF">
        <w:rPr>
          <w:rFonts w:ascii="Times New Roman" w:hAnsi="Times New Roman"/>
        </w:rPr>
        <w:t xml:space="preserve"> = 55)</w:t>
      </w:r>
    </w:p>
    <w:tbl>
      <w:tblPr>
        <w:tblpPr w:leftFromText="180" w:rightFromText="180" w:vertAnchor="text" w:tblpY="1"/>
        <w:tblOverlap w:val="never"/>
        <w:tblW w:w="104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2409"/>
        <w:gridCol w:w="856"/>
        <w:gridCol w:w="2405"/>
        <w:gridCol w:w="992"/>
      </w:tblGrid>
      <w:tr w:rsidR="00DF3915" w:rsidRPr="00684DFF" w:rsidTr="00FC007D">
        <w:trPr>
          <w:trHeight w:val="340"/>
        </w:trPr>
        <w:tc>
          <w:tcPr>
            <w:tcW w:w="382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265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</w:rPr>
              <w:t>N</w:t>
            </w:r>
            <w:r w:rsidRPr="00684DFF">
              <w:rPr>
                <w:rFonts w:ascii="Times New Roman" w:hAnsi="Times New Roman"/>
                <w:b/>
              </w:rPr>
              <w:t xml:space="preserve"> = 295</w:t>
            </w:r>
          </w:p>
        </w:tc>
        <w:tc>
          <w:tcPr>
            <w:tcW w:w="339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</w:rPr>
              <w:t>N</w:t>
            </w:r>
            <w:r w:rsidRPr="00684DFF">
              <w:rPr>
                <w:rFonts w:ascii="Times New Roman" w:hAnsi="Times New Roman"/>
                <w:b/>
              </w:rPr>
              <w:t xml:space="preserve"> = 55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DF3915" w:rsidRPr="00684DFF" w:rsidRDefault="00DF3915" w:rsidP="00FC007D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B (95%CI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B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bookmarkStart w:id="1" w:name="_Hlk529367922"/>
            <w:r w:rsidRPr="00684DFF">
              <w:rPr>
                <w:rFonts w:ascii="Times New Roman" w:hAnsi="Times New Roman"/>
                <w:b/>
                <w:color w:val="000000"/>
              </w:rPr>
              <w:t>Specialties of internship rotation</w:t>
            </w:r>
            <w:bookmarkEnd w:id="1"/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Basel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ind w:right="240"/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Refer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Internal medic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919 (-0.028,1.86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84DFF">
              <w:rPr>
                <w:rFonts w:ascii="Times New Roman" w:hAnsi="Times New Roman"/>
              </w:rPr>
              <w:t>0.05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Cs/>
              </w:rPr>
            </w:pPr>
            <w:r w:rsidRPr="00684DFF">
              <w:rPr>
                <w:rFonts w:ascii="Times New Roman" w:hAnsi="Times New Roman"/>
                <w:bCs/>
              </w:rPr>
              <w:t xml:space="preserve">1.203 </w:t>
            </w:r>
            <w:r w:rsidRPr="00684DFF">
              <w:rPr>
                <w:rFonts w:ascii="Times New Roman" w:hAnsi="Times New Roman"/>
              </w:rPr>
              <w:t>(-0.259,2.6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Cs/>
              </w:rPr>
            </w:pPr>
            <w:r w:rsidRPr="00684DFF">
              <w:rPr>
                <w:rFonts w:ascii="Times New Roman" w:hAnsi="Times New Roman"/>
                <w:bCs/>
              </w:rPr>
              <w:t>0.107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Surge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1.048 (-0.024,2.11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84DFF">
              <w:rPr>
                <w:rFonts w:ascii="Times New Roman" w:hAnsi="Times New Roman"/>
              </w:rPr>
              <w:t>0.05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Cs/>
              </w:rPr>
            </w:pPr>
            <w:r w:rsidRPr="00684DFF">
              <w:rPr>
                <w:rFonts w:ascii="Times New Roman" w:hAnsi="Times New Roman"/>
                <w:bCs/>
              </w:rPr>
              <w:t>1.013 (-0.660,2.6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Cs/>
              </w:rPr>
            </w:pPr>
            <w:r w:rsidRPr="00684DFF">
              <w:rPr>
                <w:rFonts w:ascii="Times New Roman" w:hAnsi="Times New Roman"/>
                <w:bCs/>
              </w:rPr>
              <w:t>0.235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ind w:leftChars="100" w:left="240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Pediatric, obstetrics and gynec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851 (-0.056,1.75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06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717 (-0.733,2.1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332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Oth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953 (0.035,1.8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  <w:b/>
              </w:rPr>
              <w:t>0.04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433 (-0.905,1.7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526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915" w:rsidRPr="00684DFF" w:rsidRDefault="00DF3915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Working hours per week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013 (0.001,0.025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  <w:b/>
              </w:rPr>
              <w:t>0.041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008 (-0.006,0.02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280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3915" w:rsidRPr="00684DFF" w:rsidRDefault="00DF3915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Acceptance of new patients after 24 hours of continuous duty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  <w:color w:val="000000"/>
              </w:rPr>
              <w:t>0.904 (0.317,1.480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  <w:bCs/>
                <w:color w:val="000000"/>
              </w:rPr>
              <w:t>0.003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954 (-0.094,2.00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074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3915" w:rsidRPr="00684DFF" w:rsidRDefault="00DF3915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No 24-hour off within 7 day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  <w:color w:val="000000"/>
              </w:rPr>
              <w:t>0.828 (-0.019,1.675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Cs/>
                <w:color w:val="000000"/>
              </w:rPr>
              <w:t>0.055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842 (-0.601,2.28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253</w:t>
            </w:r>
          </w:p>
        </w:tc>
      </w:tr>
      <w:tr w:rsidR="00DF3915" w:rsidRPr="00684DFF" w:rsidTr="00FC007D">
        <w:trPr>
          <w:trHeight w:val="34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915" w:rsidRPr="00684DFF" w:rsidRDefault="00DF3915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Score of patient related burnout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  <w:color w:val="000000"/>
              </w:rPr>
              <w:t>0.496 (0.385,0.608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480 (0.295,0.67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F3915" w:rsidRPr="00684DFF" w:rsidRDefault="00DF3915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  <w:bCs/>
                <w:color w:val="000000"/>
              </w:rPr>
              <w:t>&lt;.001</w:t>
            </w:r>
          </w:p>
        </w:tc>
      </w:tr>
    </w:tbl>
    <w:p w:rsidR="00DF3915" w:rsidRDefault="00DF3915">
      <w:pPr>
        <w:rPr>
          <w:rFonts w:hint="eastAsia"/>
        </w:rPr>
      </w:pPr>
    </w:p>
    <w:sectPr w:rsidR="00DF3915" w:rsidSect="00DF3915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915"/>
    <w:rsid w:val="00040D5B"/>
    <w:rsid w:val="000649A2"/>
    <w:rsid w:val="00067AC0"/>
    <w:rsid w:val="00106F7B"/>
    <w:rsid w:val="0010726D"/>
    <w:rsid w:val="0011061C"/>
    <w:rsid w:val="001D21B8"/>
    <w:rsid w:val="002241F4"/>
    <w:rsid w:val="0023127C"/>
    <w:rsid w:val="002716BF"/>
    <w:rsid w:val="002F1407"/>
    <w:rsid w:val="002F3BE0"/>
    <w:rsid w:val="00347357"/>
    <w:rsid w:val="0039158F"/>
    <w:rsid w:val="0049633C"/>
    <w:rsid w:val="004D37FC"/>
    <w:rsid w:val="00534663"/>
    <w:rsid w:val="0053644E"/>
    <w:rsid w:val="00647657"/>
    <w:rsid w:val="006C6498"/>
    <w:rsid w:val="006F45DF"/>
    <w:rsid w:val="00737CAF"/>
    <w:rsid w:val="00787380"/>
    <w:rsid w:val="009328F5"/>
    <w:rsid w:val="00941283"/>
    <w:rsid w:val="009D13A4"/>
    <w:rsid w:val="00A54712"/>
    <w:rsid w:val="00B421A2"/>
    <w:rsid w:val="00B80637"/>
    <w:rsid w:val="00B92B4F"/>
    <w:rsid w:val="00C06BDA"/>
    <w:rsid w:val="00C2785D"/>
    <w:rsid w:val="00C34BAF"/>
    <w:rsid w:val="00C40BDF"/>
    <w:rsid w:val="00CD17B7"/>
    <w:rsid w:val="00D3598D"/>
    <w:rsid w:val="00DF3915"/>
    <w:rsid w:val="00EB0974"/>
    <w:rsid w:val="00F40297"/>
    <w:rsid w:val="00FB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C834"/>
  <w14:defaultImageDpi w14:val="32767"/>
  <w15:chartTrackingRefBased/>
  <w15:docId w15:val="{D2FAF20A-12CD-D643-BDC2-3E600FC2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an-Chien</dc:creator>
  <cp:keywords/>
  <dc:description/>
  <cp:lastModifiedBy>Pan Yuan-Chien</cp:lastModifiedBy>
  <cp:revision>1</cp:revision>
  <dcterms:created xsi:type="dcterms:W3CDTF">2019-03-15T17:39:00Z</dcterms:created>
  <dcterms:modified xsi:type="dcterms:W3CDTF">2019-03-15T17:40:00Z</dcterms:modified>
</cp:coreProperties>
</file>